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5BDF6" w14:textId="04AF6C65" w:rsidR="00F3153B" w:rsidRPr="001E08E3" w:rsidRDefault="00F3153B" w:rsidP="000A1454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Fi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1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Python3 code to predict p-eIF2α-dependent translation targets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</w:p>
    <w:p w14:paraId="618746E9" w14:textId="5ABF298B" w:rsidR="00F3153B" w:rsidRPr="001E08E3" w:rsidRDefault="00F3153B" w:rsidP="000A1454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1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raining dataset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</w:t>
      </w:r>
    </w:p>
    <w:p w14:paraId="076D2B36" w14:textId="6DCB4451" w:rsidR="00F3153B" w:rsidRPr="001E08E3" w:rsidRDefault="00F3153B" w:rsidP="000A1454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2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esting dataset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</w:t>
      </w:r>
    </w:p>
    <w:p w14:paraId="4AA95DC2" w14:textId="301CCF0C" w:rsidR="00AE66E1" w:rsidRPr="001E08E3" w:rsidRDefault="00AE66E1" w:rsidP="000A145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3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Contingency table analysis for model testing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  <w:r w:rsidRPr="001E08E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</w:p>
    <w:p w14:paraId="4E6E12C6" w14:textId="169C40CD" w:rsidR="00AE66E1" w:rsidRPr="001E08E3" w:rsidRDefault="00AE66E1" w:rsidP="000A145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4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List of positive p-eIF2α-dependent traduced targets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</w:t>
      </w:r>
      <w:r w:rsidR="005E5DAC"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Score</w:t>
      </w:r>
      <w:r w:rsidR="005E5DAC" w:rsidRPr="001E08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values for each assayed input variable (ORFs, Atf4-like, Length, and %GC) are depicted. </w:t>
      </w:r>
    </w:p>
    <w:p w14:paraId="3CC323BF" w14:textId="38ACE9DF" w:rsidR="00220439" w:rsidRPr="001E08E3" w:rsidRDefault="00064629" w:rsidP="000A145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5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Top 25 </w:t>
      </w:r>
      <w:r w:rsidR="00150B27"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b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iological processes GO terms sorted by log2(FC)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  <w:r w:rsidRPr="001E08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ank, log2(FC), -log10(FDR), number of genes and gene symbols are depicted. </w:t>
      </w:r>
    </w:p>
    <w:p w14:paraId="49362EF4" w14:textId="58A558D0" w:rsidR="00064629" w:rsidRPr="001E08E3" w:rsidRDefault="00064629" w:rsidP="0006462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6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Top 25 </w:t>
      </w:r>
      <w:r w:rsidR="00150B27"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c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ellular components GO terms sorted by log2(FC)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  <w:r w:rsidRPr="001E08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ank, log2(FC), -log10(FDR), number of genes and gene symbols are depicted. </w:t>
      </w:r>
    </w:p>
    <w:p w14:paraId="74A3F97F" w14:textId="59540B0D" w:rsidR="00064629" w:rsidRPr="001E08E3" w:rsidRDefault="00064629" w:rsidP="0006462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7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. Top 25 </w:t>
      </w:r>
      <w:r w:rsidR="00150B27"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m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olecular functions GO terms sorted by log2(FC)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.</w:t>
      </w:r>
      <w:r w:rsidRPr="001E08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ank, log2(FC), -log10(FDR), number of genes and gene symbols are depicted. </w:t>
      </w:r>
    </w:p>
    <w:p w14:paraId="75B6A95F" w14:textId="56081379" w:rsidR="007E4095" w:rsidRPr="001E08E3" w:rsidRDefault="007E4095" w:rsidP="00064629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8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="00677A38"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GO terms clustering used for Supplementary Figure 2A</w:t>
      </w:r>
      <w:r w:rsidR="00677A38"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</w:t>
      </w:r>
    </w:p>
    <w:p w14:paraId="3E91DF90" w14:textId="3E0F5DA7" w:rsidR="00677A38" w:rsidRPr="001E08E3" w:rsidRDefault="00677A38" w:rsidP="00677A38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9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GO terms clustering used for Supplementary Figure 2B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</w:t>
      </w:r>
    </w:p>
    <w:p w14:paraId="45FF97BF" w14:textId="0B2C59CA" w:rsidR="00677A38" w:rsidRPr="001E08E3" w:rsidRDefault="00677A38" w:rsidP="00064629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1E08E3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F3153B"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10</w:t>
      </w:r>
      <w:r w:rsidRPr="00150B27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r w:rsidRPr="00150B2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GO terms clustering used for Supplementary Figure 2C</w:t>
      </w:r>
      <w:r w:rsidRPr="001E08E3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. </w:t>
      </w:r>
    </w:p>
    <w:sectPr w:rsidR="00677A38" w:rsidRPr="001E08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DE2"/>
    <w:rsid w:val="00064629"/>
    <w:rsid w:val="000A1454"/>
    <w:rsid w:val="00150B27"/>
    <w:rsid w:val="001E08E3"/>
    <w:rsid w:val="002057BA"/>
    <w:rsid w:val="00220439"/>
    <w:rsid w:val="002A1DA6"/>
    <w:rsid w:val="0030261A"/>
    <w:rsid w:val="00455DB1"/>
    <w:rsid w:val="005C3121"/>
    <w:rsid w:val="005E5DAC"/>
    <w:rsid w:val="00677A38"/>
    <w:rsid w:val="007E4095"/>
    <w:rsid w:val="008E419B"/>
    <w:rsid w:val="009B501D"/>
    <w:rsid w:val="00AE50EC"/>
    <w:rsid w:val="00AE66E1"/>
    <w:rsid w:val="00E47DE2"/>
    <w:rsid w:val="00ED3359"/>
    <w:rsid w:val="00F022C5"/>
    <w:rsid w:val="00F3153B"/>
    <w:rsid w:val="00F8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3006E"/>
  <w15:chartTrackingRefBased/>
  <w15:docId w15:val="{172B715A-9458-4B43-9E77-9A755A5C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24039</dc:creator>
  <cp:keywords/>
  <dc:description/>
  <cp:lastModifiedBy>u7104</cp:lastModifiedBy>
  <cp:revision>3</cp:revision>
  <dcterms:created xsi:type="dcterms:W3CDTF">2025-03-28T15:03:00Z</dcterms:created>
  <dcterms:modified xsi:type="dcterms:W3CDTF">2025-03-28T15:04:00Z</dcterms:modified>
</cp:coreProperties>
</file>